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DCF3A" w14:textId="72760F12" w:rsidR="00EB3E3A" w:rsidRPr="000C5094" w:rsidRDefault="00961F59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62D17A8" wp14:editId="61E4C51B">
                <wp:simplePos x="0" y="0"/>
                <wp:positionH relativeFrom="column">
                  <wp:posOffset>280035</wp:posOffset>
                </wp:positionH>
                <wp:positionV relativeFrom="paragraph">
                  <wp:posOffset>459740</wp:posOffset>
                </wp:positionV>
                <wp:extent cx="4928235" cy="3876040"/>
                <wp:effectExtent l="0" t="0" r="24765" b="3556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8235" cy="3876040"/>
                          <a:chOff x="0" y="0"/>
                          <a:chExt cx="4928235" cy="3876040"/>
                        </a:xfrm>
                      </wpg:grpSpPr>
                      <wps:wsp>
                        <wps:cNvPr id="7" name="Straight Connector 7"/>
                        <wps:cNvCnPr/>
                        <wps:spPr>
                          <a:xfrm>
                            <a:off x="2851150" y="2286000"/>
                            <a:ext cx="2286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Text Box 1"/>
                        <wps:cNvSpPr txBox="1"/>
                        <wps:spPr>
                          <a:xfrm>
                            <a:off x="0" y="0"/>
                            <a:ext cx="2858135" cy="7962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6E5256" w14:textId="1278D918" w:rsidR="00B90C23" w:rsidRPr="00B90C23" w:rsidRDefault="00B90C23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Initial </w:t>
                              </w:r>
                              <w:r w:rsidR="000C5094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title and abstract </w:t>
                              </w: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search conducted by institutional librarian</w:t>
                              </w:r>
                              <w:r w:rsidR="00317CC4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using search terms “leader AND (health* system* OR health services system* OR health care system*)</w:t>
                              </w: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yielded 11</w:t>
                              </w:r>
                              <w:r w:rsidR="00F20BA2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47</w:t>
                              </w: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0" y="908050"/>
                            <a:ext cx="2858135" cy="9169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4CA60D" w14:textId="412D1F06" w:rsidR="00B90C23" w:rsidRPr="00B90C23" w:rsidRDefault="00B90C23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econd</w:t>
                              </w: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</w:t>
                              </w:r>
                              <w:r w:rsidR="000C5094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title and abstract </w:t>
                              </w: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search conducted by second institutional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librarian </w:t>
                              </w:r>
                              <w:r w:rsidR="000B2F5B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using search terms “physicians AND leader* (AND </w:t>
                              </w:r>
                              <w:proofErr w:type="spellStart"/>
                              <w:r w:rsidR="000B2F5B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competenc</w:t>
                              </w:r>
                              <w:proofErr w:type="spellEnd"/>
                              <w:r w:rsidR="000B2F5B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* OR framework* OR capabilities OR skill*)”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yielded 29</w:t>
                              </w:r>
                              <w:r w:rsidR="00317CC4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77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0" y="1936750"/>
                            <a:ext cx="2851785" cy="9169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1F3120" w14:textId="328EDBB3" w:rsidR="008E3C0E" w:rsidRPr="00B90C23" w:rsidRDefault="008E3C0E" w:rsidP="008E3C0E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Third</w:t>
                              </w: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</w:t>
                              </w:r>
                              <w:r w:rsidR="000C5094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title and abstract </w:t>
                              </w:r>
                              <w:r w:rsidRPr="00B90C23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search conducted by second institutional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librarian using search terms </w:t>
                              </w:r>
                              <w:r w:rsidR="000B2F5B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“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physicians AND (leadership development OR leadership program OR leadership curriculum)</w:t>
                              </w:r>
                              <w:r w:rsidR="000B2F5B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”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yielded 551 arti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3314700" y="1136650"/>
                            <a:ext cx="1600835" cy="459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21DB50" w14:textId="292D066F" w:rsidR="008E3C0E" w:rsidRPr="00B90C23" w:rsidRDefault="00317CC4" w:rsidP="008E3C0E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4</w:t>
                              </w:r>
                              <w:r w:rsidR="00A87CB4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675</w:t>
                              </w:r>
                              <w:r w:rsidR="008E3C0E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articles for review of title and abstrac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Connector 5"/>
                        <wps:cNvCnPr/>
                        <wps:spPr>
                          <a:xfrm>
                            <a:off x="2857500" y="571500"/>
                            <a:ext cx="2286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2857500" y="1365250"/>
                            <a:ext cx="2286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3086100" y="571500"/>
                            <a:ext cx="635" cy="171069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3327400" y="3079750"/>
                            <a:ext cx="1600835" cy="7962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44D276" w14:textId="0F4C3806" w:rsidR="003E11FB" w:rsidRPr="00B90C23" w:rsidRDefault="00A87CB4" w:rsidP="003E11FB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Manual search of reference lists</w:t>
                              </w:r>
                              <w:r w:rsidR="003E11FB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yield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</w:t>
                              </w:r>
                              <w:r w:rsidR="00986B5E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6</w:t>
                              </w:r>
                              <w:r w:rsidR="003E11FB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articles</w:t>
                              </w:r>
                              <w:r w:rsidR="00522D46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for review of title/abstrac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3321050" y="1936750"/>
                            <a:ext cx="1600835" cy="8026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D13083" w14:textId="4A322DBA" w:rsidR="00A87CB4" w:rsidRDefault="00A87CB4" w:rsidP="00A87CB4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4455 articles excluded </w:t>
                              </w:r>
                            </w:p>
                            <w:p w14:paraId="02112166" w14:textId="77777777" w:rsidR="00A87CB4" w:rsidRDefault="00A87CB4" w:rsidP="00A87CB4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</w:p>
                            <w:p w14:paraId="663AFDF3" w14:textId="7717948D" w:rsidR="00A87CB4" w:rsidRPr="00B90C23" w:rsidRDefault="00A87CB4" w:rsidP="00A87CB4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220 articles identified for full-text revie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3086100" y="1371600"/>
                            <a:ext cx="2286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4114800" y="1600200"/>
                            <a:ext cx="0" cy="3429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4127500" y="2736850"/>
                            <a:ext cx="0" cy="3429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2D17A8" id="Group 14" o:spid="_x0000_s1026" style="position:absolute;margin-left:22.05pt;margin-top:36.2pt;width:388.05pt;height:305.2pt;z-index:251681792" coordsize="4928235,387604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">
                <v:line id="Straight Connector 7" o:spid="_x0000_s1027" style="position:absolute;visibility:visible;mso-wrap-style:square" from="2851150,2286000" to="3079750,2286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7ICGMQAAADaAAAADwAAAGRycy9kb3ducmV2LnhtbESPQWsCMRSE74X+h/AKvdWsQq27GkWE&#10;gtRD6dqCx8fmuVncvGQ3qW7/fSMIHoeZ+YZZrAbbijP1oXGsYDzKQBBXTjdcK/jev7/MQISIrLF1&#10;TAr+KMBq+fiwwEK7C3/RuYy1SBAOBSowMfpCylAZshhGzhMn7+h6izHJvpa6x0uC21ZOsmwqLTac&#10;Fgx62hiqTuWvVdB9VOXutR7/+K3fmM8O8+6Q50o9Pw3rOYhIQ7yHb+2tVvAG1yvpBsjlP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bsgIYxAAAANoAAAAPAAAAAAAAAAAA&#10;AAAAAKECAABkcnMvZG93bnJldi54bWxQSwUGAAAAAAQABAD5AAAAkgMAAAAA&#10;" strokecolor="black [3213]" strokeweight=".5pt">
                  <v:stroke joinstyle="miter"/>
                </v: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" o:spid="_x0000_s1028" type="#_x0000_t202" style="position:absolute;width:2858135;height:7962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XemSvgAA&#10;ANoAAAAPAAAAZHJzL2Rvd25yZXYueG1sRE/JCsIwEL0L/kMYwZumelCpRnFBENGDC+JxaMa22ExK&#10;E7X+vREET8PjrTOZ1aYQT6pcbllBrxuBIE6szjlVcD6tOyMQziNrLCyTgjc5mE2bjQnG2r74QM+j&#10;T0UIYRejgsz7MpbSJRkZdF1bEgfuZiuDPsAqlbrCVwg3hexH0UAazDk0ZFjSMqPkfnwYBZvTe3sY&#10;LvcDs12srruLdJf1aqdUu1XPxyA81f4v/rk3OsyH7yvfK6cf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DF3pkr4AAADaAAAADwAAAAAAAAAAAAAAAACXAgAAZHJzL2Rvd25yZXYu&#10;eG1sUEsFBgAAAAAEAAQA9QAAAIIDAAAAAA==&#10;" filled="f" strokecolor="black [3213]">
                  <v:textbox>
                    <w:txbxContent>
                      <w:p w14:paraId="5F6E5256" w14:textId="1278D918" w:rsidR="00B90C23" w:rsidRPr="00B90C23" w:rsidRDefault="00B90C23">
                        <w:pPr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Initial </w:t>
                        </w:r>
                        <w:r w:rsidR="000C5094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title and abstract </w:t>
                        </w: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>search conducted by institutional librarian</w:t>
                        </w:r>
                        <w:r w:rsidR="00317CC4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using search terms “leader AND (health* system* OR health services system* OR health care system*)</w:t>
                        </w: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yielded 11</w:t>
                        </w:r>
                        <w:r w:rsidR="00F20BA2">
                          <w:rPr>
                            <w:rFonts w:ascii="Times New Roman" w:hAnsi="Times New Roman" w:cs="Times New Roman"/>
                            <w:sz w:val="22"/>
                          </w:rPr>
                          <w:t>47</w:t>
                        </w: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articles</w:t>
                        </w:r>
                      </w:p>
                    </w:txbxContent>
                  </v:textbox>
                </v:shape>
                <v:shape id="Text Box 2" o:spid="_x0000_s1029" type="#_x0000_t202" style="position:absolute;top:908050;width:2858135;height:9169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j3flwAAA&#10;ANoAAAAPAAAAZHJzL2Rvd25yZXYueG1sRI9LC8IwEITvgv8hrOBNUz2oVKP4QBDRgw/E49KsbbHZ&#10;lCZq/fdGEDwOM/MNM5nVphBPqlxuWUGvG4EgTqzOOVVwPq07IxDOI2ssLJOCNzmYTZuNCcbavvhA&#10;z6NPRYCwi1FB5n0ZS+mSjAy6ri2Jg3ezlUEfZJVKXeErwE0h+1E0kAZzDgsZlrTMKLkfH0bB5vTe&#10;HobL/cBsF6vr7iLdZb3aKdVu1fMxCE+1/4d/7Y1W0IfvlXAD5PQ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8j3flwAAAANoAAAAPAAAAAAAAAAAAAAAAAJcCAABkcnMvZG93bnJl&#10;di54bWxQSwUGAAAAAAQABAD1AAAAhAMAAAAA&#10;" filled="f" strokecolor="black [3213]">
                  <v:textbox>
                    <w:txbxContent>
                      <w:p w14:paraId="534CA60D" w14:textId="412D1F06" w:rsidR="00B90C23" w:rsidRPr="00B90C23" w:rsidRDefault="00B90C23">
                        <w:pPr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econd</w:t>
                        </w: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</w:t>
                        </w:r>
                        <w:r w:rsidR="000C5094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title and abstract </w:t>
                        </w: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search conducted by second institutional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librarian </w:t>
                        </w:r>
                        <w:r w:rsidR="000B2F5B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using search terms “physicians AND leader* (AND </w:t>
                        </w:r>
                        <w:proofErr w:type="spellStart"/>
                        <w:r w:rsidR="000B2F5B">
                          <w:rPr>
                            <w:rFonts w:ascii="Times New Roman" w:hAnsi="Times New Roman" w:cs="Times New Roman"/>
                            <w:sz w:val="22"/>
                          </w:rPr>
                          <w:t>competenc</w:t>
                        </w:r>
                        <w:proofErr w:type="spellEnd"/>
                        <w:r w:rsidR="000B2F5B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* OR framework* OR capabilities OR skill*)”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yielded 29</w:t>
                        </w:r>
                        <w:r w:rsidR="00317CC4">
                          <w:rPr>
                            <w:rFonts w:ascii="Times New Roman" w:hAnsi="Times New Roman" w:cs="Times New Roman"/>
                            <w:sz w:val="22"/>
                          </w:rPr>
                          <w:t>77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articles</w:t>
                        </w:r>
                      </w:p>
                    </w:txbxContent>
                  </v:textbox>
                </v:shape>
                <v:shape id="Text Box 3" o:spid="_x0000_s1030" type="#_x0000_t202" style="position:absolute;top:1936750;width:2851785;height:9169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w9J+wgAA&#10;ANoAAAAPAAAAZHJzL2Rvd25yZXYueG1sRI9Lq8IwFIT3gv8hHMGdpip4pRrFB4KId+EDcXlojm2x&#10;OSlN1PrvjSC4HGbmG2Yyq00hHlS53LKCXjcCQZxYnXOq4HRcd0YgnEfWWFgmBS9yMJs2GxOMtX3y&#10;nh4Hn4oAYRejgsz7MpbSJRkZdF1bEgfvaiuDPsgqlbrCZ4CbQvajaCgN5hwWMixpmVFyO9yNgs3x&#10;td3/Lf+HZrtYXXZn6c7r1U6pdquej0F4qv0v/G1vtIIBfK6EGyCn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PD0n7CAAAA2gAAAA8AAAAAAAAAAAAAAAAAlwIAAGRycy9kb3du&#10;cmV2LnhtbFBLBQYAAAAABAAEAPUAAACGAwAAAAA=&#10;" filled="f" strokecolor="black [3213]">
                  <v:textbox>
                    <w:txbxContent>
                      <w:p w14:paraId="7A1F3120" w14:textId="328EDBB3" w:rsidR="008E3C0E" w:rsidRPr="00B90C23" w:rsidRDefault="008E3C0E" w:rsidP="008E3C0E">
                        <w:pPr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Third</w:t>
                        </w: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</w:t>
                        </w:r>
                        <w:r w:rsidR="000C5094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title and abstract </w:t>
                        </w:r>
                        <w:r w:rsidRPr="00B90C23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search conducted by second institutional 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librarian using search terms </w:t>
                        </w:r>
                        <w:r w:rsidR="000B2F5B">
                          <w:rPr>
                            <w:rFonts w:ascii="Times New Roman" w:hAnsi="Times New Roman" w:cs="Times New Roman"/>
                            <w:sz w:val="22"/>
                          </w:rPr>
                          <w:t>“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physicians AND (leadership development OR leadership program OR leadership curriculum)</w:t>
                        </w:r>
                        <w:r w:rsidR="000B2F5B">
                          <w:rPr>
                            <w:rFonts w:ascii="Times New Roman" w:hAnsi="Times New Roman" w:cs="Times New Roman"/>
                            <w:sz w:val="22"/>
                          </w:rPr>
                          <w:t>”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yielded 551 articles</w:t>
                        </w:r>
                      </w:p>
                    </w:txbxContent>
                  </v:textbox>
                </v:shape>
                <v:shape id="Text Box 4" o:spid="_x0000_s1031" type="#_x0000_t202" style="position:absolute;left:3314700;top:1136650;width:1600835;height:4597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KkoKwgAA&#10;ANoAAAAPAAAAZHJzL2Rvd25yZXYueG1sRI9Lq8IwFIT3gv8hHMGdpop4pRrFB4KId+EDcXlojm2x&#10;OSlN1PrvjSC4HGbmG2Yyq00hHlS53LKCXjcCQZxYnXOq4HRcd0YgnEfWWFgmBS9yMJs2GxOMtX3y&#10;nh4Hn4oAYRejgsz7MpbSJRkZdF1bEgfvaiuDPsgqlbrCZ4CbQvajaCgN5hwWMixpmVFyO9yNgs3x&#10;td3/Lf+HZrtYXXZn6c7r1U6pdquej0F4qv0v/G1vtIIBfK6EGyCn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wqSgrCAAAA2gAAAA8AAAAAAAAAAAAAAAAAlwIAAGRycy9kb3du&#10;cmV2LnhtbFBLBQYAAAAABAAEAPUAAACGAwAAAAA=&#10;" filled="f" strokecolor="black [3213]">
                  <v:textbox>
                    <w:txbxContent>
                      <w:p w14:paraId="0F21DB50" w14:textId="292D066F" w:rsidR="008E3C0E" w:rsidRPr="00B90C23" w:rsidRDefault="00317CC4" w:rsidP="008E3C0E">
                        <w:pPr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4</w:t>
                        </w:r>
                        <w:r w:rsidR="00A87CB4">
                          <w:rPr>
                            <w:rFonts w:ascii="Times New Roman" w:hAnsi="Times New Roman" w:cs="Times New Roman"/>
                            <w:sz w:val="22"/>
                          </w:rPr>
                          <w:t>675</w:t>
                        </w:r>
                        <w:r w:rsidR="008E3C0E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articles for review of title and abstract</w:t>
                        </w:r>
                      </w:p>
                    </w:txbxContent>
                  </v:textbox>
                </v:shape>
                <v:line id="Straight Connector 5" o:spid="_x0000_s1032" style="position:absolute;visibility:visible;mso-wrap-style:square" from="2857500,571500" to="3086100,5715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Cw59MMAAADaAAAADwAAAGRycy9kb3ducmV2LnhtbESPQWsCMRSE7wX/Q3iCt5q1YOlujSKC&#10;IPYgrgo9Pjavm6Wbl+wm1e2/NwWhx2FmvmEWq8G24kp9aBwrmE0zEMSV0w3XCs6n7fMbiBCRNbaO&#10;ScEvBVgtR08LLLS78ZGuZaxFgnAoUIGJ0RdShsqQxTB1njh5X663GJPsa6l7vCW4beVLlr1Kiw2n&#10;BYOeNoaq7/LHKuj2Vfkxr2cXv/Mbc+gw7z7zXKnJeFi/g4g0xP/wo73TCubwdyXdALm8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QsOfTDAAAA2gAAAA8AAAAAAAAAAAAA&#10;AAAAoQIAAGRycy9kb3ducmV2LnhtbFBLBQYAAAAABAAEAPkAAACRAwAAAAA=&#10;" strokecolor="black [3213]" strokeweight=".5pt">
                  <v:stroke joinstyle="miter"/>
                </v:line>
                <v:line id="Straight Connector 6" o:spid="_x0000_s1033" style="position:absolute;visibility:visible;mso-wrap-style:square" from="2857500,1365250" to="3086100,13652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P6ng8MAAADaAAAADwAAAGRycy9kb3ducmV2LnhtbESPQWsCMRSE7wX/Q3iCt5q1oHS3RhFB&#10;ED2Urgo9Pjavm6Wbl+wm1fXfm0Khx2FmvmGW68G24kp9aBwrmE0zEMSV0w3XCs6n3fMriBCRNbaO&#10;ScGdAqxXo6clFtrd+IOuZaxFgnAoUIGJ0RdShsqQxTB1njh5X663GJPsa6l7vCW4beVLli2kxYbT&#10;gkFPW0PVd/ljFXSHqjzO69nF7/3WvHeYd595rtRkPGzeQEQa4n/4r73XChbweyXdALl6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T+p4PDAAAA2gAAAA8AAAAAAAAAAAAA&#10;AAAAoQIAAGRycy9kb3ducmV2LnhtbFBLBQYAAAAABAAEAPkAAACRAwAAAAA=&#10;" strokecolor="black [3213]" strokeweight=".5pt">
                  <v:stroke joinstyle="miter"/>
                </v:line>
                <v:line id="Straight Connector 8" o:spid="_x0000_s1034" style="position:absolute;visibility:visible;mso-wrap-style:square" from="3086100,571500" to="3086735,228219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i2WasAAAADaAAAADwAAAGRycy9kb3ducmV2LnhtbERPz2vCMBS+D/wfwhN2m6kDx1qNIoIg&#10;7jBWFTw+mmdTbF7SJtP635vDYMeP7/diNdhW3KgPjWMF00kGgrhyuuFawfGwffsEESKyxtYxKXhQ&#10;gNVy9LLAQrs7/9CtjLVIIRwKVGBi9IWUoTJkMUycJ07cxfUWY4J9LXWP9xRuW/meZR/SYsOpwaCn&#10;jaHqWv5aBd2+Kr9m9fTkd35jvjvMu3OeK/U6HtZzEJGG+C/+c++0grQ1XUk3QC6f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OotlmrAAAAA2gAAAA8AAAAAAAAAAAAAAAAA&#10;oQIAAGRycy9kb3ducmV2LnhtbFBLBQYAAAAABAAEAPkAAACOAwAAAAA=&#10;" strokecolor="black [3213]" strokeweight=".5pt">
                  <v:stroke joinstyle="miter"/>
                </v:line>
                <v:shape id="Text Box 11" o:spid="_x0000_s1035" type="#_x0000_t202" style="position:absolute;left:3327400;top:3079750;width:1600835;height:7962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cboQvwAA&#10;ANsAAAAPAAAAZHJzL2Rvd25yZXYueG1sRE/JCsIwEL0L/kMYwZumelCpRnFBENGDC+JxaMa22ExK&#10;E7X+vREEb/N460xmtSnEkyqXW1bQ60YgiBOrc04VnE/rzgiE88gaC8uk4E0OZtNmY4Kxti8+0PPo&#10;UxFC2MWoIPO+jKV0SUYGXdeWxIG72cqgD7BKpa7wFcJNIftRNJAGcw4NGZa0zCi5Hx9Gweb03h6G&#10;y/3AbBer6+4i3WW92inVbtXzMQhPtf+Lf+6NDvN78P0lHCCnH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pxuhC/AAAA2wAAAA8AAAAAAAAAAAAAAAAAlwIAAGRycy9kb3ducmV2&#10;LnhtbFBLBQYAAAAABAAEAPUAAACDAwAAAAA=&#10;" filled="f" strokecolor="black [3213]">
                  <v:textbox>
                    <w:txbxContent>
                      <w:p w14:paraId="6544D276" w14:textId="0F4C3806" w:rsidR="003E11FB" w:rsidRPr="00B90C23" w:rsidRDefault="00A87CB4" w:rsidP="003E11FB">
                        <w:pPr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Manual search of reference lists</w:t>
                        </w:r>
                        <w:r w:rsidR="003E11FB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yielded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</w:t>
                        </w:r>
                        <w:r w:rsidR="00986B5E">
                          <w:rPr>
                            <w:rFonts w:ascii="Times New Roman" w:hAnsi="Times New Roman" w:cs="Times New Roman"/>
                            <w:sz w:val="22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6</w:t>
                        </w:r>
                        <w:r w:rsidR="003E11FB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articles</w:t>
                        </w:r>
                        <w:r w:rsidR="00522D46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for review of title/abstract</w:t>
                        </w:r>
                      </w:p>
                    </w:txbxContent>
                  </v:textbox>
                </v:shape>
                <v:shape id="Text Box 12" o:spid="_x0000_s1036" type="#_x0000_t202" style="position:absolute;left:3321050;top:1936750;width:1600835;height:8026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oyRnvwAA&#10;ANsAAAAPAAAAZHJzL2Rvd25yZXYueG1sRE/JCsIwEL0L/kMYwZumelCpRnFBENGDC+JxaMa22ExK&#10;E7X+vREEb/N460xmtSnEkyqXW1bQ60YgiBOrc04VnE/rzgiE88gaC8uk4E0OZtNmY4Kxti8+0PPo&#10;UxFC2MWoIPO+jKV0SUYGXdeWxIG72cqgD7BKpa7wFcJNIftRNJAGcw4NGZa0zCi5Hx9Gweb03h6G&#10;y/3AbBer6+4i3WW92inVbtXzMQhPtf+Lf+6NDvP78P0lHCCnH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qjJGe/AAAA2wAAAA8AAAAAAAAAAAAAAAAAlwIAAGRycy9kb3ducmV2&#10;LnhtbFBLBQYAAAAABAAEAPUAAACDAwAAAAA=&#10;" filled="f" strokecolor="black [3213]">
                  <v:textbox>
                    <w:txbxContent>
                      <w:p w14:paraId="0ED13083" w14:textId="4A322DBA" w:rsidR="00A87CB4" w:rsidRDefault="00A87CB4" w:rsidP="00A87CB4">
                        <w:pPr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4455 articles excluded </w:t>
                        </w:r>
                      </w:p>
                      <w:p w14:paraId="02112166" w14:textId="77777777" w:rsidR="00A87CB4" w:rsidRDefault="00A87CB4" w:rsidP="00A87CB4">
                        <w:pPr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</w:p>
                      <w:p w14:paraId="663AFDF3" w14:textId="7717948D" w:rsidR="00A87CB4" w:rsidRPr="00B90C23" w:rsidRDefault="00A87CB4" w:rsidP="00A87CB4">
                        <w:pPr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220 articles identified for full-text review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13" o:spid="_x0000_s1037" type="#_x0000_t32" style="position:absolute;left:3086100;top:1371600;width:2286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OhwisMAAADbAAAADwAAAGRycy9kb3ducmV2LnhtbERPTWvCQBC9C/0PyxR6000NaE1dRQRp&#10;xYtG0fY2ZKfJ0uxsyG5N+u+7gtDbPN7nzJe9rcWVWm8cK3geJSCIC6cNlwpOx83wBYQPyBprx6Tg&#10;lzwsFw+DOWbadXygax5KEUPYZ6igCqHJpPRFRRb9yDXEkftyrcUQYVtK3WIXw20tx0kykRYNx4YK&#10;G1pXVHznP1ZBcfq4zGhvzrpLzfSt2X3u0nyr1NNjv3oFEagP/+K7+13H+SncfokHyMU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zocIrDAAAA2wAAAA8AAAAAAAAAAAAA&#10;AAAAoQIAAGRycy9kb3ducmV2LnhtbFBLBQYAAAAABAAEAPkAAACRAwAAAAA=&#10;" strokecolor="black [3213]" strokeweight=".5pt">
                  <v:stroke endarrow="block" joinstyle="miter"/>
                </v:shape>
                <v:shape id="Straight Arrow Connector 15" o:spid="_x0000_s1038" type="#_x0000_t32" style="position:absolute;left:4114800;top:1600200;width:0;height:3429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E1NZcMAAADbAAAADwAAAGRycy9kb3ducmV2LnhtbERPTWvCQBC9F/oflil4002VWo2uIoLY&#10;4kVT0fY2ZMdkaXY2ZLcm/fddQehtHu9z5svOVuJKjTeOFTwPEhDEudOGCwXHj01/AsIHZI2VY1Lw&#10;Sx6Wi8eHOabatXygaxYKEUPYp6igDKFOpfR5SRb9wNXEkbu4xmKIsCmkbrCN4baSwyQZS4uGY0OJ&#10;Na1Lyr+zH6sgP36ep7Q3J92OzOu23n3tRtm7Ur2nbjUDEagL/+K7+03H+S9w+yUeIBd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BxNTWXDAAAA2wAAAA8AAAAAAAAAAAAA&#10;AAAAoQIAAGRycy9kb3ducmV2LnhtbFBLBQYAAAAABAAEAPkAAACRAwAAAAA=&#10;" strokecolor="black [3213]" strokeweight=".5pt">
                  <v:stroke endarrow="block" joinstyle="miter"/>
                </v:shape>
                <v:shape id="Straight Arrow Connector 16" o:spid="_x0000_s1039" type="#_x0000_t32" style="position:absolute;left:4127500;top:2736850;width:0;height:3429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J/TEsMAAADbAAAADwAAAGRycy9kb3ducmV2LnhtbERPS2vCQBC+F/wPywje6sYKVqOrSEFs&#10;8dJG8XEbsmOymJ0N2dWk/75bKPQ2H99zFqvOVuJBjTeOFYyGCQji3GnDhYLDfvM8BeEDssbKMSn4&#10;Jg+rZe9pgal2LX/RIwuFiCHsU1RQhlCnUvq8JIt+6GriyF1dYzFE2BRSN9jGcFvJlySZSIuGY0OJ&#10;Nb2VlN+yu1WQH86nGX2ao27H5nVb7y67cfah1KDfrecgAnXhX/znftdx/gR+f4kHyOUP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yf0xLDAAAA2wAAAA8AAAAAAAAAAAAA&#10;AAAAoQIAAGRycy9kb3ducmV2LnhtbFBLBQYAAAAABAAEAPkAAACRAwAAAAA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0C5094">
        <w:tab/>
      </w:r>
      <w:r w:rsidR="000C5094" w:rsidRPr="000C5094">
        <w:rPr>
          <w:rFonts w:ascii="Times New Roman" w:hAnsi="Times New Roman" w:cs="Times New Roman"/>
        </w:rPr>
        <w:t>Appendix A. Search terms and strategies</w:t>
      </w:r>
      <w:bookmarkStart w:id="0" w:name="_GoBack"/>
      <w:bookmarkEnd w:id="0"/>
    </w:p>
    <w:sectPr w:rsidR="00EB3E3A" w:rsidRPr="000C5094" w:rsidSect="005C19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C23"/>
    <w:rsid w:val="000B2F5B"/>
    <w:rsid w:val="000C5094"/>
    <w:rsid w:val="001624C0"/>
    <w:rsid w:val="00317CC4"/>
    <w:rsid w:val="003E11FB"/>
    <w:rsid w:val="00522D46"/>
    <w:rsid w:val="005C196F"/>
    <w:rsid w:val="006C1FC5"/>
    <w:rsid w:val="0080477A"/>
    <w:rsid w:val="008E3C0E"/>
    <w:rsid w:val="00961F59"/>
    <w:rsid w:val="00986B5E"/>
    <w:rsid w:val="009C0BA1"/>
    <w:rsid w:val="00A87CB4"/>
    <w:rsid w:val="00B90C23"/>
    <w:rsid w:val="00BB6260"/>
    <w:rsid w:val="00D436E9"/>
    <w:rsid w:val="00E86055"/>
    <w:rsid w:val="00F2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1B8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7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</Words>
  <Characters>3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rann</dc:creator>
  <cp:keywords/>
  <dc:description/>
  <cp:lastModifiedBy>Sara Crann</cp:lastModifiedBy>
  <cp:revision>9</cp:revision>
  <dcterms:created xsi:type="dcterms:W3CDTF">2019-03-13T17:17:00Z</dcterms:created>
  <dcterms:modified xsi:type="dcterms:W3CDTF">2019-03-16T03:01:00Z</dcterms:modified>
</cp:coreProperties>
</file>